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2" w:tblpY="55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11. SMRs for each cause of death following regional HCC diagnosi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8339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51.83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51.06, 52.61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003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6.18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5.51, 16.87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279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5.15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4.72, 5.61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9621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4.97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34.48, 35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699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79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50" w:hanging="750" w:hangingChars="5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16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150" w:hanging="150" w:hangingChars="100"/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794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750" w:hanging="750" w:hangingChars="5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.55, 11.2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45, 4.8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1, 3.2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15, 8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64, 9.4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22, 3.9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5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2, 2.6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26, 6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36, 3.7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1, 3.2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81, 2.7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8, 3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88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78, 17.6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75, 9.8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8, 7.7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98, 12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1, 4.9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69, 6.4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26, 3.6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8, 4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1, 3.5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21, 1.5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36, 2.1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46, 2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8.9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75.99, 202.5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7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2.99, 78.2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65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5.35, 48.7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.4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26.88, 144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9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47, 5.9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7, 3.8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05, 4.3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82, 4.4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02, 7.8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8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61, 4.3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7, 7.0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24, 5.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21, 6.9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50, 6.3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31, 2.8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51, 5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91, 4.1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22, 6.7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74, 2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8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2.59, 14.8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50, 6.7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7, 3.7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97, 10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4AA15D7B"/>
    <w:rsid w:val="0C504B04"/>
    <w:rsid w:val="269A4D49"/>
    <w:rsid w:val="2D883FC0"/>
    <w:rsid w:val="45B94D32"/>
    <w:rsid w:val="4AA15D7B"/>
    <w:rsid w:val="6B7062BC"/>
    <w:rsid w:val="7692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2</Words>
  <Characters>1630</Characters>
  <Lines>0</Lines>
  <Paragraphs>0</Paragraphs>
  <TotalTime>1</TotalTime>
  <ScaleCrop>false</ScaleCrop>
  <LinksUpToDate>false</LinksUpToDate>
  <CharactersWithSpaces>1762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7:14:00Z</dcterms:created>
  <dc:creator>Achi</dc:creator>
  <cp:lastModifiedBy>Achi</cp:lastModifiedBy>
  <dcterms:modified xsi:type="dcterms:W3CDTF">2023-02-22T05:1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6F6069A2D4D649148873FCF5E979BBB1</vt:lpwstr>
  </property>
</Properties>
</file>